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C9E" w:rsidRDefault="007E4567" w:rsidP="001D2C9E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>Radiation Oncology</w:t>
      </w:r>
      <w:r w:rsidR="001D2C9E">
        <w:rPr>
          <w:b/>
        </w:rPr>
        <w:t xml:space="preserve"> Supplementary Files</w:t>
      </w: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t xml:space="preserve">Methodology to create a ‘Bone Map’ using </w:t>
      </w:r>
      <w:proofErr w:type="spellStart"/>
      <w:r>
        <w:rPr>
          <w:b/>
        </w:rPr>
        <w:t>Stradwin</w:t>
      </w:r>
      <w:proofErr w:type="spellEnd"/>
      <w:r>
        <w:rPr>
          <w:b/>
        </w:rPr>
        <w:t xml:space="preserve"> 5.2</w:t>
      </w: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  <w:proofErr w:type="spellStart"/>
      <w:r w:rsidRPr="00237442">
        <w:t>Stradwin</w:t>
      </w:r>
      <w:proofErr w:type="spellEnd"/>
      <w:r w:rsidRPr="00237442">
        <w:t xml:space="preserve"> is available </w:t>
      </w:r>
      <w:r w:rsidR="00BF37CA">
        <w:t>as a</w:t>
      </w:r>
      <w:r w:rsidR="00BF37CA" w:rsidRPr="00237442">
        <w:t xml:space="preserve"> </w:t>
      </w:r>
      <w:r w:rsidRPr="00237442">
        <w:t xml:space="preserve">free download from </w:t>
      </w:r>
      <w:hyperlink r:id="rId5" w:history="1">
        <w:r w:rsidRPr="00237442">
          <w:rPr>
            <w:rStyle w:val="Hyperlink"/>
          </w:rPr>
          <w:t>http://mi.eng.cam.ac.uk/~rwp/stradwin/</w:t>
        </w:r>
      </w:hyperlink>
      <w:r w:rsidRPr="00237442">
        <w:t xml:space="preserve"> </w:t>
      </w: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 xml:space="preserve">Open a DICOM file using </w:t>
      </w:r>
      <w:r>
        <w:t>‘</w:t>
      </w:r>
      <w:r w:rsidRPr="00BC169A">
        <w:t>Open</w:t>
      </w:r>
      <w:r>
        <w:t>’</w:t>
      </w:r>
      <w:r w:rsidRPr="00BC169A">
        <w:t xml:space="preserve"> and selecting the relevant file.</w:t>
      </w: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br/>
        <w:t>Draw tab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Select ‘Task’ and ‘Draw’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On the draw tab click the box beside ‘use threshold markers’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 xml:space="preserve">Slide the tab beneath, such that the majority of the bones are pink, but very little else is coloured. 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In the sliding tab where it says ‘each 0-100 frames’ select 1. (You can use the keyboard if the mouse cannot choose 1)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Use the pencil tool to click on a single area of bone. All attached areas will become selected.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proofErr w:type="gramStart"/>
      <w:r w:rsidRPr="00BC169A">
        <w:t>Select ‘update all’ above the thresholds section.</w:t>
      </w:r>
      <w:proofErr w:type="gramEnd"/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Standard settings in the ‘surface resolution area should be</w:t>
      </w:r>
      <w:proofErr w:type="gramStart"/>
      <w:r w:rsidRPr="00BC169A">
        <w:t>:</w:t>
      </w:r>
      <w:proofErr w:type="gramEnd"/>
      <w:r w:rsidRPr="00BC169A">
        <w:br/>
        <w:t>surface resolution ‘medium’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Smoothing type ‘standard’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Smoothing strength ‘very low’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UNCLICK ‘u</w:t>
      </w:r>
      <w:r>
        <w:t>se threshold sliders’ before mov</w:t>
      </w:r>
      <w:r w:rsidRPr="00BC169A">
        <w:t>ing to the thickness tab</w:t>
      </w: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t>Thickness tab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Select ‘line length for thickness estimates (mm) as: 18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Tick ‘inner’ and ‘outer’ boxes beneath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‘Estimate cortical density’ can be used to set values for inner density (will take a few minutes)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>
        <w:t>Select ‘c</w:t>
      </w:r>
      <w:r w:rsidRPr="00BC169A">
        <w:t>ortical thickness mapping</w:t>
      </w:r>
      <w:r>
        <w:t>’</w:t>
      </w:r>
      <w:r w:rsidRPr="00BC169A">
        <w:t xml:space="preserve">: Current surface… select ‘Object 0’. 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 xml:space="preserve">Select ‘Map thickness over </w:t>
      </w:r>
      <w:proofErr w:type="gramStart"/>
      <w:r w:rsidRPr="00BC169A">
        <w:t>surface’  (</w:t>
      </w:r>
      <w:proofErr w:type="gramEnd"/>
      <w:r w:rsidRPr="00BC169A">
        <w:t>will take a few minutes)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On the right-hand tab ensure colour with ‘trabecular (HU)’ is selected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Using ‘pink-yellow-green-blue’ is the standard colour scheme</w:t>
      </w:r>
      <w:r>
        <w:t>, others can be used</w:t>
      </w:r>
      <w:r w:rsidRPr="00BC169A">
        <w:t>.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Adjust the ‘max density’ and ‘smoothing’</w:t>
      </w:r>
      <w:r>
        <w:t xml:space="preserve"> as necessary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  <w:r w:rsidRPr="00BC169A">
        <w:t>Save to</w:t>
      </w:r>
      <w:r>
        <w:t xml:space="preserve"> PLY format, this can be accessed by most 3D reading software.</w:t>
      </w: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</w:pPr>
      <w:r>
        <w:t>NOTE: The settings outlined above are those that have been used in this publication, but can all be altered and experimented with.</w:t>
      </w: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</w:pPr>
    </w:p>
    <w:p w:rsidR="001D2C9E" w:rsidRPr="00BC169A" w:rsidRDefault="001D2C9E" w:rsidP="001D2C9E">
      <w:pPr>
        <w:autoSpaceDE w:val="0"/>
        <w:autoSpaceDN w:val="0"/>
        <w:adjustRightInd w:val="0"/>
        <w:spacing w:after="0" w:line="240" w:lineRule="auto"/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Default="001D2C9E" w:rsidP="001D2C9E">
      <w:pPr>
        <w:keepNext/>
        <w:autoSpaceDE w:val="0"/>
        <w:autoSpaceDN w:val="0"/>
        <w:adjustRightInd w:val="0"/>
        <w:spacing w:after="0" w:line="240" w:lineRule="auto"/>
      </w:pPr>
      <w:r w:rsidRPr="005B7CFA">
        <w:rPr>
          <w:b/>
          <w:noProof/>
          <w:lang w:val="en-US"/>
        </w:rPr>
        <w:lastRenderedPageBreak/>
        <w:drawing>
          <wp:inline distT="0" distB="0" distL="0" distR="0" wp14:anchorId="0FA4FD4F" wp14:editId="47966CF5">
            <wp:extent cx="5209953" cy="6373844"/>
            <wp:effectExtent l="0" t="0" r="0" b="8255"/>
            <wp:docPr id="20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829" cy="6385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D2C9E" w:rsidRPr="00896CDC" w:rsidRDefault="001D2C9E" w:rsidP="001D2C9E">
      <w:pPr>
        <w:pStyle w:val="Caption"/>
        <w:rPr>
          <w:b w:val="0"/>
          <w:color w:val="auto"/>
          <w:sz w:val="22"/>
        </w:rPr>
      </w:pPr>
      <w:r w:rsidRPr="00896CDC">
        <w:rPr>
          <w:b w:val="0"/>
          <w:color w:val="auto"/>
          <w:sz w:val="22"/>
        </w:rPr>
        <w:t xml:space="preserve">Figure </w:t>
      </w:r>
      <w:r w:rsidR="00AC30FA">
        <w:rPr>
          <w:b w:val="0"/>
          <w:color w:val="auto"/>
          <w:sz w:val="22"/>
        </w:rPr>
        <w:t>S1</w:t>
      </w:r>
      <w:r w:rsidRPr="00896CDC">
        <w:rPr>
          <w:b w:val="0"/>
          <w:color w:val="auto"/>
          <w:sz w:val="22"/>
        </w:rPr>
        <w:t>: Novel validation tool used to isolate areas suspicious ('sus') or malignant ('mal'</w:t>
      </w:r>
      <w:r w:rsidRPr="00896CDC">
        <w:rPr>
          <w:b w:val="0"/>
          <w:noProof/>
          <w:color w:val="auto"/>
          <w:sz w:val="22"/>
        </w:rPr>
        <w:t>) for bone metastasis from the modality used.</w:t>
      </w:r>
    </w:p>
    <w:p w:rsidR="001D2C9E" w:rsidRDefault="001D2C9E" w:rsidP="001D2C9E">
      <w:pPr>
        <w:keepNext/>
        <w:autoSpaceDE w:val="0"/>
        <w:autoSpaceDN w:val="0"/>
        <w:adjustRightInd w:val="0"/>
        <w:spacing w:after="0" w:line="240" w:lineRule="auto"/>
      </w:pPr>
      <w:r w:rsidRPr="009C2151">
        <w:rPr>
          <w:b/>
          <w:noProof/>
          <w:lang w:val="en-US"/>
        </w:rPr>
        <w:lastRenderedPageBreak/>
        <w:drawing>
          <wp:inline distT="0" distB="0" distL="0" distR="0" wp14:anchorId="70DEC1C0" wp14:editId="2CBBDF48">
            <wp:extent cx="5220586" cy="5947392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68" cy="5952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D2C9E" w:rsidRPr="00896CDC" w:rsidRDefault="001D2C9E" w:rsidP="001D2C9E">
      <w:pPr>
        <w:pStyle w:val="Caption"/>
        <w:rPr>
          <w:b w:val="0"/>
          <w:color w:val="auto"/>
          <w:sz w:val="22"/>
        </w:rPr>
      </w:pPr>
      <w:r w:rsidRPr="00896CDC">
        <w:rPr>
          <w:b w:val="0"/>
          <w:color w:val="auto"/>
          <w:sz w:val="22"/>
        </w:rPr>
        <w:t xml:space="preserve">Figure </w:t>
      </w:r>
      <w:r w:rsidR="00AC30FA">
        <w:rPr>
          <w:b w:val="0"/>
          <w:color w:val="auto"/>
          <w:sz w:val="22"/>
        </w:rPr>
        <w:t>S2</w:t>
      </w:r>
      <w:r w:rsidRPr="00896CDC">
        <w:rPr>
          <w:b w:val="0"/>
          <w:color w:val="auto"/>
          <w:sz w:val="22"/>
        </w:rPr>
        <w:t>: Atlas to the novel validation tool (</w:t>
      </w:r>
      <w:r w:rsidR="00BF37CA">
        <w:rPr>
          <w:b w:val="0"/>
          <w:color w:val="auto"/>
          <w:sz w:val="22"/>
        </w:rPr>
        <w:t>Figure S1</w:t>
      </w:r>
      <w:r w:rsidRPr="00896CDC">
        <w:rPr>
          <w:b w:val="0"/>
          <w:color w:val="auto"/>
          <w:sz w:val="22"/>
        </w:rPr>
        <w:t>). Each anatomical region is numbered, for easy comparison between modalities.</w:t>
      </w:r>
    </w:p>
    <w:p w:rsidR="001D2C9E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D2C9E" w:rsidRPr="00200984" w:rsidRDefault="001D2C9E" w:rsidP="001D2C9E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C86F2E" w:rsidRDefault="00730AFF"/>
    <w:sectPr w:rsidR="00C86F2E" w:rsidSect="00037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2C9E"/>
    <w:rsid w:val="00037102"/>
    <w:rsid w:val="001131D4"/>
    <w:rsid w:val="001D2C9E"/>
    <w:rsid w:val="00730AFF"/>
    <w:rsid w:val="007E4567"/>
    <w:rsid w:val="00AC30FA"/>
    <w:rsid w:val="00BF37CA"/>
    <w:rsid w:val="00E2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2C9E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D2C9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C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2C9E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D2C9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C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mi.eng.cam.ac.uk/~rwp/stradwin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hurtle</dc:creator>
  <cp:lastModifiedBy>Calumpang, Mario Jade</cp:lastModifiedBy>
  <cp:revision>3</cp:revision>
  <dcterms:created xsi:type="dcterms:W3CDTF">2017-08-29T08:07:00Z</dcterms:created>
  <dcterms:modified xsi:type="dcterms:W3CDTF">2017-08-29T11:55:00Z</dcterms:modified>
</cp:coreProperties>
</file>